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04A" w:rsidRPr="00020F89" w:rsidRDefault="00095B34" w:rsidP="00A8604A">
      <w:pPr>
        <w:pStyle w:val="NoSpacing1"/>
        <w:spacing w:line="480" w:lineRule="auto"/>
        <w:rPr>
          <w:rFonts w:ascii="Arial" w:hAnsi="Arial" w:cs="Arial"/>
          <w:sz w:val="24"/>
          <w:szCs w:val="20"/>
          <w:lang w:val="en-GB"/>
        </w:rPr>
      </w:pPr>
      <w:r>
        <w:rPr>
          <w:rFonts w:ascii="Arial" w:hAnsi="Arial" w:cs="Arial"/>
          <w:b/>
          <w:sz w:val="24"/>
          <w:szCs w:val="20"/>
          <w:lang w:val="en-GB"/>
        </w:rPr>
        <w:t>Supplementary</w:t>
      </w:r>
      <w:r w:rsidR="00E3072D">
        <w:rPr>
          <w:rFonts w:ascii="Arial" w:hAnsi="Arial" w:cs="Arial"/>
          <w:b/>
          <w:sz w:val="24"/>
          <w:szCs w:val="20"/>
          <w:lang w:val="en-GB"/>
        </w:rPr>
        <w:t xml:space="preserve"> T</w:t>
      </w:r>
      <w:r w:rsidR="00A8604A" w:rsidRPr="00020F89">
        <w:rPr>
          <w:rFonts w:ascii="Arial" w:hAnsi="Arial" w:cs="Arial"/>
          <w:b/>
          <w:sz w:val="24"/>
          <w:szCs w:val="20"/>
          <w:lang w:val="en-GB"/>
        </w:rPr>
        <w:t>able 1</w:t>
      </w:r>
      <w:bookmarkStart w:id="0" w:name="_GoBack"/>
      <w:bookmarkEnd w:id="0"/>
      <w:r w:rsidR="00A8604A" w:rsidRPr="00020F89">
        <w:rPr>
          <w:rFonts w:ascii="Arial" w:hAnsi="Arial" w:cs="Arial"/>
          <w:sz w:val="24"/>
          <w:szCs w:val="20"/>
          <w:lang w:val="en-GB"/>
        </w:rPr>
        <w:t xml:space="preserve"> Demographics and neuropsychological test scores of patients with multiple sclerosis and healthy controls</w:t>
      </w:r>
    </w:p>
    <w:tbl>
      <w:tblPr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85" w:type="dxa"/>
        </w:tblCellMar>
        <w:tblLook w:val="0000" w:firstRow="0" w:lastRow="0" w:firstColumn="0" w:lastColumn="0" w:noHBand="0" w:noVBand="0"/>
      </w:tblPr>
      <w:tblGrid>
        <w:gridCol w:w="3510"/>
        <w:gridCol w:w="2410"/>
        <w:gridCol w:w="2410"/>
        <w:gridCol w:w="778"/>
      </w:tblGrid>
      <w:tr w:rsidR="00A8604A" w:rsidRPr="00E3072D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MS patients (</w:t>
            </w:r>
            <w:r w:rsidRPr="004E24B4">
              <w:rPr>
                <w:rFonts w:ascii="Arial" w:hAnsi="Arial" w:cs="Arial"/>
                <w:i/>
                <w:sz w:val="18"/>
                <w:szCs w:val="18"/>
                <w:lang w:val="en-GB"/>
              </w:rPr>
              <w:t>n</w:t>
            </w: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= 71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Healthy controls (</w:t>
            </w:r>
            <w:r w:rsidRPr="004E24B4">
              <w:rPr>
                <w:rFonts w:ascii="Arial" w:hAnsi="Arial" w:cs="Arial"/>
                <w:i/>
                <w:sz w:val="18"/>
                <w:szCs w:val="18"/>
                <w:lang w:val="en-GB"/>
              </w:rPr>
              <w:t>n</w:t>
            </w: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= 40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</w:p>
        </w:tc>
      </w:tr>
      <w:tr w:rsidR="00A8604A" w:rsidRPr="00E3072D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45.67 (8.32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44.03 (9.14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338</w:t>
            </w:r>
          </w:p>
        </w:tc>
      </w:tr>
      <w:tr w:rsidR="00A8604A" w:rsidRPr="00E3072D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F/M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47/24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26/14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898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Educational 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level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6.00 (5.00 – 6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6.00 (5.00 – 6.00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627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RRMS/SPMS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52/18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Disease duration (years)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10.00 (6.00 – 15.25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EDSS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3.50 (3.50 – 4.75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HADS-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5.00 (4.00 – 8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3.00 (2.00 – 5.75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HADS-D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4.00 (2.00 – 8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1.00 (0.00 – 2.75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CIS-20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71.00 (47.75 – 88.25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26.50 (17.50 – 51.25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CFS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12.00 (7.00 – 17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5.00 (3.00 – 8.00)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AIS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3.00 (1.00 – 4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1.00 (0.00 – 1.00) 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b/>
                <w:sz w:val="18"/>
                <w:szCs w:val="18"/>
                <w:lang w:val="en-GB"/>
              </w:rPr>
              <w:t>Verbal learning and memory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    VLGT – total 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score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55.00 (43.00 – 62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62.00 (55.00- 67.00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24B4">
              <w:rPr>
                <w:rFonts w:ascii="Arial" w:hAnsi="Arial" w:cs="Arial"/>
                <w:b/>
                <w:sz w:val="18"/>
                <w:szCs w:val="18"/>
                <w:lang w:val="en-GB"/>
              </w:rPr>
              <w:t>Visuospatial</w:t>
            </w:r>
            <w:proofErr w:type="spellEnd"/>
            <w:r w:rsidRPr="004E24B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memory</w:t>
            </w:r>
          </w:p>
          <w:p w:rsidR="00A8604A" w:rsidRPr="004E24B4" w:rsidRDefault="00A8604A" w:rsidP="004E24B4">
            <w:pPr>
              <w:ind w:left="284" w:hanging="28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    LLT – total number of 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displacements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21.00 (10.00 – 34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9.00 (5.25 – 19.50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b/>
                <w:sz w:val="18"/>
                <w:szCs w:val="18"/>
                <w:lang w:val="en-GB"/>
              </w:rPr>
              <w:t>Information processing speed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    LDST (reading, 90 seconds)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50.00 (43.00 – 59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63.00 (59.00 – 69.75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b/>
                <w:sz w:val="18"/>
                <w:szCs w:val="18"/>
                <w:lang w:val="en-GB"/>
              </w:rPr>
              <w:t>Short term and working memory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    Digit span 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forward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     Digit span 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backward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9.00 (7.00 – 10.00)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6.00 (5.00 – 8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10.00 (8.00 – 12.00)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8.00 (7.00 – 8.75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&lt;0.001</w:t>
            </w:r>
          </w:p>
        </w:tc>
      </w:tr>
      <w:tr w:rsidR="00A8604A" w:rsidRPr="004804EA" w:rsidTr="004E24B4">
        <w:tc>
          <w:tcPr>
            <w:tcW w:w="35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b/>
                <w:sz w:val="18"/>
                <w:szCs w:val="18"/>
                <w:lang w:val="en-GB"/>
              </w:rPr>
              <w:lastRenderedPageBreak/>
              <w:t>Verbal fluency/memory retrieval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    WLG 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animals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    WLG 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professions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 xml:space="preserve">     WLG m-</w:t>
            </w:r>
            <w:proofErr w:type="spellStart"/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words</w:t>
            </w:r>
            <w:r w:rsidRPr="004E24B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21.00 (18.00 – 25.00)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16.00 (13.00 – 20.00)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9.00 (6.00 – 12.00)</w:t>
            </w:r>
          </w:p>
        </w:tc>
        <w:tc>
          <w:tcPr>
            <w:tcW w:w="2410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26.00 (22.00 – 31.00)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19.00 (16.00 – 23.75)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12.00 (9.00 – 14.75)</w:t>
            </w:r>
          </w:p>
        </w:tc>
        <w:tc>
          <w:tcPr>
            <w:tcW w:w="778" w:type="dxa"/>
            <w:vAlign w:val="center"/>
          </w:tcPr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  <w:p w:rsidR="00A8604A" w:rsidRPr="004E24B4" w:rsidRDefault="00A8604A" w:rsidP="004E24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24B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</w:tbl>
    <w:p w:rsidR="00A8604A" w:rsidRPr="002C7291" w:rsidRDefault="00A8604A" w:rsidP="002C7291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C7291">
        <w:rPr>
          <w:rFonts w:ascii="Arial" w:hAnsi="Arial" w:cs="Arial"/>
          <w:sz w:val="20"/>
          <w:szCs w:val="20"/>
          <w:lang w:val="en-GB"/>
        </w:rPr>
        <w:t>Abbreviations: A = anxiety; AIS = Athens Insomnia Scale; CFS = Cognitive Function Scale; CIS-20 = Checklist of Individual Strength; D = depression; EDSS = Expanded Disability Status Scale; F = female; HADS = Hospital Anxiety and Depression Scale; LDST = Letter Digit Substitution Task; LLT = Location Learning Test; M = male; RRMS = relapsing-remitting multiple sclerosis; SPMS = secondary progressive multiple sclerosis; VLGT = verbal learning and memory task; WLG = Word List Generation.</w:t>
      </w:r>
    </w:p>
    <w:p w:rsidR="00A8604A" w:rsidRPr="002C7291" w:rsidRDefault="00A8604A" w:rsidP="002C7291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2C7291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spellEnd"/>
      <w:r w:rsidRPr="002C7291">
        <w:rPr>
          <w:rFonts w:ascii="Arial" w:hAnsi="Arial" w:cs="Arial"/>
          <w:sz w:val="20"/>
          <w:szCs w:val="20"/>
          <w:lang w:val="en-GB"/>
        </w:rPr>
        <w:t xml:space="preserve"> Indicating median and interquartile range instead of mean and SD.</w:t>
      </w:r>
    </w:p>
    <w:p w:rsidR="00A8604A" w:rsidRPr="002C7291" w:rsidRDefault="00A8604A" w:rsidP="002C7291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C7291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2C7291">
        <w:rPr>
          <w:rFonts w:ascii="Arial" w:hAnsi="Arial" w:cs="Arial"/>
          <w:sz w:val="20"/>
          <w:szCs w:val="20"/>
          <w:lang w:val="en-GB"/>
        </w:rPr>
        <w:t xml:space="preserve"> </w:t>
      </w:r>
      <w:r w:rsidRPr="002C7291">
        <w:rPr>
          <w:rFonts w:ascii="Arial" w:hAnsi="Arial" w:cs="Arial"/>
          <w:i/>
          <w:sz w:val="20"/>
          <w:szCs w:val="20"/>
          <w:lang w:val="en-GB"/>
        </w:rPr>
        <w:t>n</w:t>
      </w:r>
      <w:r w:rsidRPr="002C7291">
        <w:rPr>
          <w:rFonts w:ascii="Arial" w:hAnsi="Arial" w:cs="Arial"/>
          <w:sz w:val="20"/>
          <w:szCs w:val="20"/>
          <w:lang w:val="en-GB"/>
        </w:rPr>
        <w:t xml:space="preserve"> = 39.</w:t>
      </w:r>
    </w:p>
    <w:p w:rsidR="006B2732" w:rsidRDefault="00E3072D"/>
    <w:sectPr w:rsidR="006B2732" w:rsidSect="00612DDF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04A"/>
    <w:rsid w:val="000221BB"/>
    <w:rsid w:val="00095B34"/>
    <w:rsid w:val="002C7291"/>
    <w:rsid w:val="00311834"/>
    <w:rsid w:val="004E24B4"/>
    <w:rsid w:val="00612DDF"/>
    <w:rsid w:val="00751540"/>
    <w:rsid w:val="00A8604A"/>
    <w:rsid w:val="00D016F8"/>
    <w:rsid w:val="00E30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04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A8604A"/>
    <w:pPr>
      <w:spacing w:after="0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04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A8604A"/>
    <w:pPr>
      <w:spacing w:after="0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04BF2C</Template>
  <TotalTime>2</TotalTime>
  <Pages>2</Pages>
  <Words>309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st, Quinten van</dc:creator>
  <cp:lastModifiedBy>Geest, Quinten van</cp:lastModifiedBy>
  <cp:revision>6</cp:revision>
  <dcterms:created xsi:type="dcterms:W3CDTF">2016-06-20T20:30:00Z</dcterms:created>
  <dcterms:modified xsi:type="dcterms:W3CDTF">2016-07-08T14:49:00Z</dcterms:modified>
</cp:coreProperties>
</file>